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B1E70" w14:textId="73E3B1CC" w:rsidR="006513B9" w:rsidRPr="00F473E7" w:rsidRDefault="004844BB" w:rsidP="006513B9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</w:rPr>
      </w:pPr>
      <w:r w:rsidRPr="004844BB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513B9" w:rsidRPr="00F473E7">
        <w:rPr>
          <w:rFonts w:ascii="Times New Roman" w:hAnsi="Times New Roman" w:cs="Times New Roman"/>
          <w:b/>
          <w:bCs/>
          <w:sz w:val="22"/>
        </w:rPr>
        <w:t xml:space="preserve">Table 2. Proteins and peptide </w:t>
      </w:r>
      <w:r w:rsidR="00AB4240" w:rsidRPr="00AB4240">
        <w:rPr>
          <w:rFonts w:ascii="Times New Roman" w:hAnsi="Times New Roman" w:cs="Times New Roman"/>
          <w:b/>
          <w:bCs/>
          <w:sz w:val="22"/>
        </w:rPr>
        <w:t xml:space="preserve">spectrum </w:t>
      </w:r>
      <w:r w:rsidR="006513B9" w:rsidRPr="00F473E7">
        <w:rPr>
          <w:rFonts w:ascii="Times New Roman" w:hAnsi="Times New Roman" w:cs="Times New Roman"/>
          <w:b/>
          <w:bCs/>
          <w:sz w:val="22"/>
        </w:rPr>
        <w:t xml:space="preserve">matches (PSM) between </w:t>
      </w:r>
      <w:r w:rsidR="006513B9" w:rsidRPr="00F473E7">
        <w:rPr>
          <w:rFonts w:ascii="Times New Roman" w:hAnsi="Times New Roman" w:cs="Times New Roman"/>
          <w:b/>
          <w:bCs/>
          <w:i/>
          <w:iCs/>
          <w:sz w:val="22"/>
        </w:rPr>
        <w:t xml:space="preserve">Ac </w:t>
      </w:r>
      <w:r w:rsidR="006513B9" w:rsidRPr="00F473E7">
        <w:rPr>
          <w:rFonts w:ascii="Times New Roman" w:hAnsi="Times New Roman" w:cs="Times New Roman"/>
          <w:b/>
          <w:bCs/>
          <w:sz w:val="22"/>
        </w:rPr>
        <w:t xml:space="preserve">and </w:t>
      </w:r>
      <w:r w:rsidR="00BB3102">
        <w:rPr>
          <w:rFonts w:ascii="Times New Roman" w:hAnsi="Times New Roman" w:cs="Times New Roman"/>
          <w:b/>
          <w:bCs/>
          <w:i/>
          <w:sz w:val="22"/>
        </w:rPr>
        <w:t>gptTAc:Tn5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992"/>
        <w:gridCol w:w="993"/>
        <w:gridCol w:w="992"/>
        <w:gridCol w:w="1984"/>
      </w:tblGrid>
      <w:tr w:rsidR="000E669E" w:rsidRPr="00F55B62" w14:paraId="5AF94717" w14:textId="77777777" w:rsidTr="000E669E">
        <w:trPr>
          <w:trHeight w:val="664"/>
        </w:trPr>
        <w:tc>
          <w:tcPr>
            <w:tcW w:w="1560" w:type="dxa"/>
            <w:vMerge w:val="restart"/>
            <w:tcBorders>
              <w:top w:val="single" w:sz="18" w:space="0" w:color="auto"/>
            </w:tcBorders>
            <w:vAlign w:val="center"/>
          </w:tcPr>
          <w:p w14:paraId="65BC2D68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szCs w:val="20"/>
              </w:rPr>
              <w:t>Strain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  <w:vAlign w:val="center"/>
          </w:tcPr>
          <w:p w14:paraId="7F26D727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szCs w:val="20"/>
              </w:rPr>
              <w:t>1st</w:t>
            </w:r>
          </w:p>
        </w:tc>
        <w:tc>
          <w:tcPr>
            <w:tcW w:w="1842" w:type="dxa"/>
            <w:gridSpan w:val="2"/>
            <w:tcBorders>
              <w:top w:val="single" w:sz="18" w:space="0" w:color="auto"/>
            </w:tcBorders>
            <w:vAlign w:val="center"/>
          </w:tcPr>
          <w:p w14:paraId="1018F459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szCs w:val="20"/>
              </w:rPr>
              <w:t>2nd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</w:tcBorders>
            <w:vAlign w:val="center"/>
          </w:tcPr>
          <w:p w14:paraId="2862B381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szCs w:val="20"/>
              </w:rPr>
              <w:t>3rd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</w:tcBorders>
            <w:vAlign w:val="center"/>
          </w:tcPr>
          <w:p w14:paraId="6D8D260A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szCs w:val="20"/>
              </w:rPr>
              <w:t>shared proteins in 3 biological replicates</w:t>
            </w:r>
          </w:p>
        </w:tc>
      </w:tr>
      <w:tr w:rsidR="000E669E" w:rsidRPr="00F55B62" w14:paraId="7BD9692D" w14:textId="77777777" w:rsidTr="000E669E">
        <w:trPr>
          <w:trHeight w:val="381"/>
        </w:trPr>
        <w:tc>
          <w:tcPr>
            <w:tcW w:w="1560" w:type="dxa"/>
            <w:vMerge/>
            <w:tcBorders>
              <w:bottom w:val="single" w:sz="18" w:space="0" w:color="auto"/>
            </w:tcBorders>
            <w:vAlign w:val="center"/>
          </w:tcPr>
          <w:p w14:paraId="28292821" w14:textId="77777777" w:rsidR="000E669E" w:rsidRPr="00F55B62" w:rsidRDefault="000E669E" w:rsidP="000E669E">
            <w:pPr>
              <w:ind w:firstLine="400"/>
              <w:rPr>
                <w:szCs w:val="20"/>
              </w:rPr>
            </w:pP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F54D9C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F55B62">
              <w:rPr>
                <w:rFonts w:ascii="Times New Roman" w:hAnsi="Times New Roman" w:cs="Times New Roman"/>
                <w:b/>
                <w:bCs/>
                <w:szCs w:val="20"/>
              </w:rPr>
              <w:t>rotei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AF286C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F55B62">
              <w:rPr>
                <w:rFonts w:ascii="Times New Roman" w:hAnsi="Times New Roman" w:cs="Times New Roman"/>
                <w:b/>
                <w:bCs/>
                <w:szCs w:val="20"/>
              </w:rPr>
              <w:t>SM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AE8D68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F55B62">
              <w:rPr>
                <w:rFonts w:ascii="Times New Roman" w:hAnsi="Times New Roman" w:cs="Times New Roman"/>
                <w:b/>
                <w:bCs/>
                <w:szCs w:val="20"/>
              </w:rPr>
              <w:t>rotei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737DE8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F55B62">
              <w:rPr>
                <w:rFonts w:ascii="Times New Roman" w:hAnsi="Times New Roman" w:cs="Times New Roman"/>
                <w:b/>
                <w:bCs/>
                <w:szCs w:val="20"/>
              </w:rPr>
              <w:t>SM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B23727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F55B62">
              <w:rPr>
                <w:rFonts w:ascii="Times New Roman" w:hAnsi="Times New Roman" w:cs="Times New Roman"/>
                <w:b/>
                <w:bCs/>
                <w:szCs w:val="20"/>
              </w:rPr>
              <w:t>rotei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FA8F0A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F55B62">
              <w:rPr>
                <w:rFonts w:ascii="Times New Roman" w:hAnsi="Times New Roman" w:cs="Times New Roman"/>
                <w:b/>
                <w:bCs/>
                <w:szCs w:val="20"/>
              </w:rPr>
              <w:t>SM</w:t>
            </w:r>
          </w:p>
        </w:tc>
        <w:tc>
          <w:tcPr>
            <w:tcW w:w="1984" w:type="dxa"/>
            <w:vMerge/>
            <w:tcBorders>
              <w:bottom w:val="single" w:sz="18" w:space="0" w:color="auto"/>
            </w:tcBorders>
            <w:vAlign w:val="center"/>
          </w:tcPr>
          <w:p w14:paraId="324E2B21" w14:textId="77777777" w:rsidR="000E669E" w:rsidRPr="00F55B62" w:rsidRDefault="000E669E" w:rsidP="000E669E">
            <w:pPr>
              <w:ind w:firstLine="400"/>
              <w:rPr>
                <w:szCs w:val="20"/>
              </w:rPr>
            </w:pPr>
          </w:p>
        </w:tc>
      </w:tr>
      <w:tr w:rsidR="000E669E" w:rsidRPr="00F55B62" w14:paraId="24BA518C" w14:textId="77777777" w:rsidTr="000E669E">
        <w:trPr>
          <w:trHeight w:val="235"/>
        </w:trPr>
        <w:tc>
          <w:tcPr>
            <w:tcW w:w="1560" w:type="dxa"/>
            <w:tcBorders>
              <w:top w:val="single" w:sz="18" w:space="0" w:color="auto"/>
              <w:bottom w:val="nil"/>
            </w:tcBorders>
            <w:vAlign w:val="center"/>
          </w:tcPr>
          <w:p w14:paraId="5EA4DB88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i/>
                <w:szCs w:val="20"/>
              </w:rPr>
              <w:t>Ac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vAlign w:val="center"/>
          </w:tcPr>
          <w:p w14:paraId="7586D7BB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723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center"/>
          </w:tcPr>
          <w:p w14:paraId="510F0D47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8,289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vAlign w:val="center"/>
          </w:tcPr>
          <w:p w14:paraId="497D4FCF" w14:textId="313180F5" w:rsidR="000E669E" w:rsidRPr="00F55B62" w:rsidRDefault="000E669E" w:rsidP="000E669E">
            <w:pPr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7</w:t>
            </w: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center"/>
          </w:tcPr>
          <w:p w14:paraId="676B8B11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8,287</w:t>
            </w: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vAlign w:val="center"/>
          </w:tcPr>
          <w:p w14:paraId="23C30756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723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center"/>
          </w:tcPr>
          <w:p w14:paraId="0BFD20E6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8,287</w:t>
            </w:r>
          </w:p>
        </w:tc>
        <w:tc>
          <w:tcPr>
            <w:tcW w:w="1984" w:type="dxa"/>
            <w:tcBorders>
              <w:top w:val="single" w:sz="18" w:space="0" w:color="auto"/>
              <w:bottom w:val="nil"/>
            </w:tcBorders>
            <w:vAlign w:val="center"/>
          </w:tcPr>
          <w:p w14:paraId="08E3C2F1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687</w:t>
            </w:r>
          </w:p>
        </w:tc>
      </w:tr>
      <w:tr w:rsidR="000E669E" w:rsidRPr="00F55B62" w14:paraId="76E0A7FE" w14:textId="77777777" w:rsidTr="000E669E">
        <w:trPr>
          <w:trHeight w:val="284"/>
        </w:trPr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14:paraId="1AD731F7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i/>
                <w:szCs w:val="20"/>
              </w:rPr>
              <w:t>gptTAc:Tn5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</w:tcPr>
          <w:p w14:paraId="4CA49CDB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707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vAlign w:val="center"/>
          </w:tcPr>
          <w:p w14:paraId="62226C60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9,202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vAlign w:val="center"/>
          </w:tcPr>
          <w:p w14:paraId="5DA49184" w14:textId="532CF1BF" w:rsidR="000E669E" w:rsidRPr="00F55B62" w:rsidRDefault="000E669E" w:rsidP="000E669E">
            <w:pPr>
              <w:rPr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7</w:t>
            </w: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0D6F4B59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9,218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14:paraId="01AA595F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71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7F334249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9,214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vAlign w:val="center"/>
          </w:tcPr>
          <w:p w14:paraId="6C82F43D" w14:textId="77777777" w:rsidR="000E669E" w:rsidRPr="00F55B62" w:rsidRDefault="000E669E" w:rsidP="000E669E">
            <w:pPr>
              <w:rPr>
                <w:szCs w:val="20"/>
              </w:rPr>
            </w:pPr>
            <w:r w:rsidRPr="00F55B62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691</w:t>
            </w:r>
          </w:p>
        </w:tc>
      </w:tr>
    </w:tbl>
    <w:p w14:paraId="2399A167" w14:textId="77777777" w:rsidR="000E669E" w:rsidRDefault="000E669E" w:rsidP="000E669E">
      <w:pPr>
        <w:ind w:firstLine="440"/>
        <w:rPr>
          <w:rFonts w:ascii="Times New Roman" w:hAnsi="Times New Roman" w:cs="Times New Roman"/>
          <w:sz w:val="22"/>
        </w:rPr>
      </w:pPr>
    </w:p>
    <w:p w14:paraId="5C32A842" w14:textId="28D9F138" w:rsidR="008C35F4" w:rsidRPr="006513B9" w:rsidRDefault="008C35F4" w:rsidP="006513B9">
      <w:pPr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</w:p>
    <w:sectPr w:rsidR="008C35F4" w:rsidRPr="006513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2D5AF" w14:textId="77777777" w:rsidR="00E05CC0" w:rsidRDefault="00E05CC0" w:rsidP="00ED195C">
      <w:pPr>
        <w:spacing w:after="0" w:line="240" w:lineRule="auto"/>
      </w:pPr>
      <w:r>
        <w:separator/>
      </w:r>
    </w:p>
  </w:endnote>
  <w:endnote w:type="continuationSeparator" w:id="0">
    <w:p w14:paraId="0A8BCACA" w14:textId="77777777" w:rsidR="00E05CC0" w:rsidRDefault="00E05CC0" w:rsidP="00ED1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10B3C" w14:textId="77777777" w:rsidR="00E05CC0" w:rsidRDefault="00E05CC0" w:rsidP="00ED195C">
      <w:pPr>
        <w:spacing w:after="0" w:line="240" w:lineRule="auto"/>
      </w:pPr>
      <w:r>
        <w:separator/>
      </w:r>
    </w:p>
  </w:footnote>
  <w:footnote w:type="continuationSeparator" w:id="0">
    <w:p w14:paraId="4ACAD98A" w14:textId="77777777" w:rsidR="00E05CC0" w:rsidRDefault="00E05CC0" w:rsidP="00ED1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wNjUwB9KW5iYGhko6SsGpxcWZ+XkgBUa1AIowKqQsAAAA"/>
  </w:docVars>
  <w:rsids>
    <w:rsidRoot w:val="006513B9"/>
    <w:rsid w:val="00092650"/>
    <w:rsid w:val="000E669E"/>
    <w:rsid w:val="003715BD"/>
    <w:rsid w:val="004844BB"/>
    <w:rsid w:val="00631986"/>
    <w:rsid w:val="006513B9"/>
    <w:rsid w:val="006A765C"/>
    <w:rsid w:val="0087493C"/>
    <w:rsid w:val="00874A89"/>
    <w:rsid w:val="008C35F4"/>
    <w:rsid w:val="008E6483"/>
    <w:rsid w:val="00AB4240"/>
    <w:rsid w:val="00BB3102"/>
    <w:rsid w:val="00DB076C"/>
    <w:rsid w:val="00E05CC0"/>
    <w:rsid w:val="00ED195C"/>
    <w:rsid w:val="00FD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D7B9C5"/>
  <w15:chartTrackingRefBased/>
  <w15:docId w15:val="{E8A91385-E5DE-4952-82B4-E712961B2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3B9"/>
    <w:pPr>
      <w:spacing w:line="360" w:lineRule="auto"/>
      <w:jc w:val="center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9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195C"/>
  </w:style>
  <w:style w:type="paragraph" w:styleId="a4">
    <w:name w:val="footer"/>
    <w:basedOn w:val="a"/>
    <w:link w:val="Char0"/>
    <w:uiPriority w:val="99"/>
    <w:unhideWhenUsed/>
    <w:rsid w:val="00ED19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1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지 김</dc:creator>
  <cp:keywords/>
  <dc:description/>
  <cp:lastModifiedBy>한상욱</cp:lastModifiedBy>
  <cp:revision>2</cp:revision>
  <dcterms:created xsi:type="dcterms:W3CDTF">2025-01-07T04:34:00Z</dcterms:created>
  <dcterms:modified xsi:type="dcterms:W3CDTF">2025-01-07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fea602dede92f0fd1dd62d35faf46ffab5dbb8fbe75589f9ee9e5562adec5c</vt:lpwstr>
  </property>
</Properties>
</file>